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71E02" w14:textId="40C0272E" w:rsidR="000B515E" w:rsidRDefault="00A16444">
      <w:r>
        <w:rPr>
          <w:noProof/>
        </w:rPr>
        <w:drawing>
          <wp:inline distT="0" distB="0" distL="0" distR="0" wp14:anchorId="7365F47F" wp14:editId="5B9C98B3">
            <wp:extent cx="5760720" cy="32404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BEFD9" w14:textId="4E89C465" w:rsidR="00A16444" w:rsidRDefault="00A16444">
      <w:pP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  <w:r w:rsidRPr="00A16444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Supplementary Figure 1. Flow chart of the selection process of the analyzed study cohort.</w:t>
      </w:r>
    </w:p>
    <w:p w14:paraId="16404464" w14:textId="3A8C60CF" w:rsidR="00A16444" w:rsidRDefault="00A16444">
      <w:pP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14:paraId="366AACAF" w14:textId="356F73FE" w:rsidR="00A16444" w:rsidRDefault="00A16444">
      <w:pP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14:paraId="0FC19684" w14:textId="10B8051F" w:rsidR="00A16444" w:rsidRDefault="00A16444">
      <w:pP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14:paraId="7EA92E74" w14:textId="3B68212F" w:rsidR="00A16444" w:rsidRDefault="00A16444">
      <w:pP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14:paraId="24CDEA75" w14:textId="0AA850F1" w:rsidR="00A16444" w:rsidRDefault="00A16444">
      <w:pP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14:paraId="7635D722" w14:textId="77777777" w:rsidR="00A16444" w:rsidRPr="00A16444" w:rsidRDefault="00A16444">
      <w:pPr>
        <w:rPr>
          <w:lang w:val="en-US"/>
        </w:rPr>
      </w:pPr>
    </w:p>
    <w:p w14:paraId="1E9C865B" w14:textId="078CA6BD" w:rsidR="0037423A" w:rsidRPr="002D090A" w:rsidRDefault="0037423A" w:rsidP="0037423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6198FAA" wp14:editId="1B0B6E80">
            <wp:extent cx="6142878" cy="39909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675" cy="3992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D090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="00A164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2D09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D090A">
        <w:rPr>
          <w:rFonts w:ascii="Times New Roman" w:hAnsi="Times New Roman" w:cs="Times New Roman"/>
          <w:sz w:val="24"/>
          <w:szCs w:val="24"/>
          <w:lang w:val="en-US"/>
        </w:rPr>
        <w:t>Heat map of percentages of significant comorbidities between obesity (ICD-10: E66) and other disorders grouped by ICD-10 chapters A to N, stratified by age groups.</w:t>
      </w:r>
    </w:p>
    <w:p w14:paraId="6A6BE793" w14:textId="1A370971" w:rsidR="00A85F13" w:rsidRPr="00A20DA1" w:rsidRDefault="00A85F13">
      <w:pPr>
        <w:rPr>
          <w:lang w:val="en-US"/>
        </w:rPr>
      </w:pPr>
    </w:p>
    <w:p w14:paraId="56C96D55" w14:textId="77777777" w:rsidR="0037423A" w:rsidRPr="00A85F13" w:rsidRDefault="0037423A">
      <w:pPr>
        <w:rPr>
          <w:lang w:val="en-US"/>
        </w:rPr>
      </w:pPr>
    </w:p>
    <w:sectPr w:rsidR="0037423A" w:rsidRPr="00A85F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CD8"/>
    <w:rsid w:val="0037423A"/>
    <w:rsid w:val="00401098"/>
    <w:rsid w:val="00534E83"/>
    <w:rsid w:val="009C0E92"/>
    <w:rsid w:val="00A16444"/>
    <w:rsid w:val="00A20DA1"/>
    <w:rsid w:val="00A85F13"/>
    <w:rsid w:val="00B14B04"/>
    <w:rsid w:val="00C01A63"/>
    <w:rsid w:val="00C11FC6"/>
    <w:rsid w:val="00D73968"/>
    <w:rsid w:val="00E6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1FFE1"/>
  <w15:chartTrackingRefBased/>
  <w15:docId w15:val="{3DA1A640-E5CC-4148-9A64-3433E2FA6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250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autzky</dc:creator>
  <cp:keywords/>
  <dc:description/>
  <cp:lastModifiedBy>Alexander Kautzky</cp:lastModifiedBy>
  <cp:revision>3</cp:revision>
  <dcterms:created xsi:type="dcterms:W3CDTF">2022-09-30T11:59:00Z</dcterms:created>
  <dcterms:modified xsi:type="dcterms:W3CDTF">2023-01-10T08:35:00Z</dcterms:modified>
</cp:coreProperties>
</file>